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788E5" w14:textId="54CA6609" w:rsidR="00A44BB6" w:rsidRPr="006232DA" w:rsidRDefault="00A44BB6" w:rsidP="00B745DB">
      <w:pPr>
        <w:spacing w:line="360" w:lineRule="auto"/>
        <w:ind w:left="-4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272731">
        <w:rPr>
          <w:rFonts w:ascii="Times New Roman" w:hAnsi="Times New Roman" w:cs="Times New Roman"/>
          <w:b/>
        </w:rPr>
        <w:t>1</w:t>
      </w:r>
      <w:r w:rsidR="008A7069" w:rsidRPr="008A7069">
        <w:rPr>
          <w:rFonts w:ascii="Times New Roman" w:hAnsi="Times New Roman" w:cs="Times New Roman"/>
          <w:b/>
        </w:rPr>
        <w:t xml:space="preserve"> </w:t>
      </w:r>
      <w:r w:rsidR="008A7069" w:rsidRPr="00272731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Summary of the targeted resequencing data in CMO.</w:t>
      </w:r>
      <w:proofErr w:type="gramEnd"/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1627"/>
        <w:gridCol w:w="1244"/>
        <w:gridCol w:w="1155"/>
        <w:gridCol w:w="1027"/>
        <w:gridCol w:w="677"/>
        <w:gridCol w:w="745"/>
        <w:gridCol w:w="741"/>
        <w:gridCol w:w="814"/>
      </w:tblGrid>
      <w:tr w:rsidR="00D622A7" w:rsidRPr="0042598D" w14:paraId="35A36984" w14:textId="77777777" w:rsidTr="0042598D">
        <w:tc>
          <w:tcPr>
            <w:tcW w:w="0" w:type="auto"/>
            <w:vMerge w:val="restart"/>
          </w:tcPr>
          <w:p w14:paraId="7D3BAADB" w14:textId="77777777" w:rsidR="00D622A7" w:rsidRPr="0042598D" w:rsidRDefault="00D622A7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75168286" w14:textId="77777777" w:rsidR="00D622A7" w:rsidRPr="0042598D" w:rsidRDefault="00D622A7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0" w:type="auto"/>
            <w:vMerge w:val="restart"/>
          </w:tcPr>
          <w:p w14:paraId="7B9A4F54" w14:textId="77777777" w:rsidR="00D622A7" w:rsidRPr="0042598D" w:rsidRDefault="00D622A7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pped</w:t>
            </w:r>
            <w:proofErr w:type="gramEnd"/>
          </w:p>
        </w:tc>
        <w:tc>
          <w:tcPr>
            <w:tcW w:w="0" w:type="auto"/>
            <w:vMerge w:val="restart"/>
          </w:tcPr>
          <w:p w14:paraId="69E24512" w14:textId="77777777" w:rsidR="00D622A7" w:rsidRPr="0042598D" w:rsidRDefault="00D622A7" w:rsidP="0042598D">
            <w:pPr>
              <w:tabs>
                <w:tab w:val="left" w:pos="57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0" w:type="auto"/>
            <w:gridSpan w:val="2"/>
          </w:tcPr>
          <w:p w14:paraId="2880B19C" w14:textId="77777777" w:rsidR="00D622A7" w:rsidRPr="0042598D" w:rsidRDefault="00D622A7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variants</w:t>
            </w:r>
          </w:p>
        </w:tc>
        <w:tc>
          <w:tcPr>
            <w:tcW w:w="0" w:type="auto"/>
            <w:gridSpan w:val="2"/>
          </w:tcPr>
          <w:p w14:paraId="6C2A80FD" w14:textId="3C284BB5" w:rsidR="00D622A7" w:rsidRPr="0042598D" w:rsidRDefault="006970F3" w:rsidP="006970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onic v</w:t>
            </w:r>
            <w:r w:rsidR="00D622A7"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riants </w:t>
            </w:r>
          </w:p>
        </w:tc>
      </w:tr>
      <w:tr w:rsidR="00D622A7" w:rsidRPr="0042598D" w14:paraId="37D8DB44" w14:textId="77777777" w:rsidTr="0042598D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5913AD51" w14:textId="77777777" w:rsidR="00D622A7" w:rsidRPr="0042598D" w:rsidRDefault="00D622A7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62ECD763" w14:textId="77777777" w:rsidR="00D622A7" w:rsidRPr="0042598D" w:rsidRDefault="00D622A7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330FDE70" w14:textId="77777777" w:rsidR="00D622A7" w:rsidRPr="0042598D" w:rsidRDefault="00D622A7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02D530A1" w14:textId="77777777" w:rsidR="00D622A7" w:rsidRPr="0042598D" w:rsidRDefault="00D622A7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7B73DF8" w14:textId="77777777" w:rsidR="00D622A7" w:rsidRPr="0042598D" w:rsidRDefault="00D622A7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BD136C0" w14:textId="77777777" w:rsidR="00D622A7" w:rsidRPr="0042598D" w:rsidRDefault="00D622A7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l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42E4490" w14:textId="77777777" w:rsidR="00D622A7" w:rsidRPr="0042598D" w:rsidRDefault="00D622A7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E08EF7F" w14:textId="77777777" w:rsidR="00D622A7" w:rsidRPr="0042598D" w:rsidRDefault="00D622A7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ls</w:t>
            </w:r>
          </w:p>
        </w:tc>
      </w:tr>
      <w:tr w:rsidR="004815D6" w:rsidRPr="0042598D" w14:paraId="0F181548" w14:textId="77777777" w:rsidTr="0042598D">
        <w:tc>
          <w:tcPr>
            <w:tcW w:w="0" w:type="auto"/>
            <w:tcBorders>
              <w:top w:val="single" w:sz="18" w:space="0" w:color="auto"/>
              <w:bottom w:val="nil"/>
              <w:right w:val="nil"/>
            </w:tcBorders>
          </w:tcPr>
          <w:p w14:paraId="15608A8F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WT  case</w:t>
            </w:r>
            <w:proofErr w:type="gramEnd"/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3B05509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7462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EBAFFE2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F72AC3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X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305461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021E967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03D7EE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</w:tcBorders>
          </w:tcPr>
          <w:p w14:paraId="4E7F9230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815D6" w:rsidRPr="0042598D" w14:paraId="07CFE059" w14:textId="77777777" w:rsidTr="0042598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F51677" w14:textId="77777777" w:rsidR="004815D6" w:rsidRPr="0042598D" w:rsidRDefault="004815D6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WT c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BAC9F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14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A1DFC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D3EAA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9CBBD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9CC2E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AD53C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D30E14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815D6" w:rsidRPr="0042598D" w14:paraId="79E2C333" w14:textId="77777777" w:rsidTr="0042598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CDE69F5" w14:textId="77777777" w:rsidR="004815D6" w:rsidRPr="0042598D" w:rsidRDefault="004815D6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WT contro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3BB9E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7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1472F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4A50D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CA86E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67374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80DC5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F75163B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815D6" w:rsidRPr="0042598D" w14:paraId="08D15A69" w14:textId="77777777" w:rsidTr="0042598D">
        <w:tc>
          <w:tcPr>
            <w:tcW w:w="0" w:type="auto"/>
            <w:tcBorders>
              <w:top w:val="nil"/>
              <w:bottom w:val="single" w:sz="6" w:space="0" w:color="auto"/>
              <w:right w:val="nil"/>
            </w:tcBorders>
          </w:tcPr>
          <w:p w14:paraId="0B677FC8" w14:textId="77777777" w:rsidR="004815D6" w:rsidRPr="0042598D" w:rsidRDefault="004815D6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WT contro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9DBFB3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89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CFF7AA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5D1318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X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B24D91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56A950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AA42A5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</w:tcBorders>
          </w:tcPr>
          <w:p w14:paraId="5CCB92F3" w14:textId="77777777" w:rsidR="004815D6" w:rsidRPr="0042598D" w:rsidRDefault="004815D6" w:rsidP="004259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815D6" w:rsidRPr="0042598D" w14:paraId="6EA00273" w14:textId="77777777" w:rsidTr="0042598D">
        <w:tc>
          <w:tcPr>
            <w:tcW w:w="0" w:type="auto"/>
            <w:gridSpan w:val="4"/>
            <w:tcBorders>
              <w:top w:val="single" w:sz="6" w:space="0" w:color="auto"/>
              <w:right w:val="nil"/>
            </w:tcBorders>
          </w:tcPr>
          <w:p w14:paraId="6286115C" w14:textId="77777777" w:rsidR="004815D6" w:rsidRPr="0042598D" w:rsidRDefault="004815D6" w:rsidP="004259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tering according to recessive model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4C54DE7F" w14:textId="7F592C08" w:rsidR="004815D6" w:rsidRPr="0042598D" w:rsidRDefault="006970F3" w:rsidP="006970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545D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6EE89370" w14:textId="29E0E3DD" w:rsidR="004815D6" w:rsidRPr="0042598D" w:rsidRDefault="00FC1559" w:rsidP="006970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6B6D1FB4" w14:textId="303D85F0" w:rsidR="004815D6" w:rsidRPr="0042598D" w:rsidRDefault="00FC1559" w:rsidP="004259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8D">
              <w:rPr>
                <w:rFonts w:ascii="Times New Roman" w:hAnsi="Times New Roman" w:cs="Times New Roman"/>
                <w:sz w:val="20"/>
                <w:szCs w:val="20"/>
              </w:rPr>
              <w:t>1*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</w:tcPr>
          <w:p w14:paraId="54662B82" w14:textId="70ED3452" w:rsidR="004815D6" w:rsidRPr="0042598D" w:rsidRDefault="006970F3" w:rsidP="004259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B8AE905" w14:textId="77777777" w:rsidR="00A44BB6" w:rsidRPr="009166BD" w:rsidRDefault="00A44BB6" w:rsidP="00B745DB">
      <w:pPr>
        <w:widowControl w:val="0"/>
        <w:autoSpaceDE w:val="0"/>
        <w:autoSpaceDN w:val="0"/>
        <w:adjustRightInd w:val="0"/>
        <w:ind w:left="-42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*</w:t>
      </w:r>
      <w:r w:rsidRPr="009166BD">
        <w:rPr>
          <w:rFonts w:ascii="Times New Roman" w:hAnsi="Times New Roman" w:cs="Times New Roman"/>
          <w:color w:val="000000"/>
          <w:sz w:val="20"/>
          <w:szCs w:val="20"/>
        </w:rPr>
        <w:t>Novel homozygous variants shared with cases and absent in controls of WHWT and other breeds.</w:t>
      </w:r>
    </w:p>
    <w:p w14:paraId="6B1A2660" w14:textId="77777777" w:rsidR="00A44BB6" w:rsidRDefault="00A44BB6" w:rsidP="00B745DB">
      <w:pPr>
        <w:ind w:left="-42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**</w:t>
      </w:r>
      <w:r w:rsidRPr="009166BD">
        <w:rPr>
          <w:rFonts w:ascii="Times New Roman" w:hAnsi="Times New Roman" w:cs="Times New Roman"/>
          <w:color w:val="000000"/>
          <w:sz w:val="20"/>
          <w:szCs w:val="20"/>
        </w:rPr>
        <w:t xml:space="preserve">Synonymous variant </w:t>
      </w:r>
      <w:r w:rsidRPr="00673DFF">
        <w:rPr>
          <w:rFonts w:ascii="Times New Roman" w:hAnsi="Times New Roman" w:cs="Times New Roman"/>
          <w:i/>
          <w:color w:val="000000"/>
          <w:sz w:val="20"/>
          <w:szCs w:val="20"/>
        </w:rPr>
        <w:t>SLC37A2</w:t>
      </w:r>
      <w:r w:rsidRPr="009166BD">
        <w:rPr>
          <w:rFonts w:ascii="Times New Roman" w:hAnsi="Times New Roman" w:cs="Times New Roman"/>
          <w:color w:val="000000"/>
          <w:sz w:val="20"/>
          <w:szCs w:val="20"/>
        </w:rPr>
        <w:t xml:space="preserve"> c.1332C&gt;T</w:t>
      </w:r>
    </w:p>
    <w:p w14:paraId="3CBC28FD" w14:textId="77777777" w:rsidR="006232DA" w:rsidRDefault="006232DA" w:rsidP="00A44BB6">
      <w:pPr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</w:p>
    <w:sectPr w:rsidR="006232DA" w:rsidSect="008124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B1F"/>
    <w:rsid w:val="00046815"/>
    <w:rsid w:val="000F1039"/>
    <w:rsid w:val="001B0BEC"/>
    <w:rsid w:val="0021023D"/>
    <w:rsid w:val="00213569"/>
    <w:rsid w:val="00247B1F"/>
    <w:rsid w:val="00252BB4"/>
    <w:rsid w:val="00286BAB"/>
    <w:rsid w:val="003117F5"/>
    <w:rsid w:val="003640E9"/>
    <w:rsid w:val="0042598D"/>
    <w:rsid w:val="004750AC"/>
    <w:rsid w:val="004815D6"/>
    <w:rsid w:val="0057320A"/>
    <w:rsid w:val="00577128"/>
    <w:rsid w:val="005A0FBC"/>
    <w:rsid w:val="005A7A2A"/>
    <w:rsid w:val="005D4D91"/>
    <w:rsid w:val="006232DA"/>
    <w:rsid w:val="0063770F"/>
    <w:rsid w:val="006970F3"/>
    <w:rsid w:val="006D4FCA"/>
    <w:rsid w:val="007443C1"/>
    <w:rsid w:val="007545D7"/>
    <w:rsid w:val="007971B0"/>
    <w:rsid w:val="008124C6"/>
    <w:rsid w:val="008165DF"/>
    <w:rsid w:val="008A7069"/>
    <w:rsid w:val="00905671"/>
    <w:rsid w:val="009D35AD"/>
    <w:rsid w:val="00A44BB6"/>
    <w:rsid w:val="00AF248D"/>
    <w:rsid w:val="00B00A83"/>
    <w:rsid w:val="00B678AD"/>
    <w:rsid w:val="00B745DB"/>
    <w:rsid w:val="00C35A83"/>
    <w:rsid w:val="00C3739C"/>
    <w:rsid w:val="00C6739C"/>
    <w:rsid w:val="00CF44CC"/>
    <w:rsid w:val="00D622A7"/>
    <w:rsid w:val="00DB4AA2"/>
    <w:rsid w:val="00DD194A"/>
    <w:rsid w:val="00E5463F"/>
    <w:rsid w:val="00F1074B"/>
    <w:rsid w:val="00F35210"/>
    <w:rsid w:val="00FC1559"/>
    <w:rsid w:val="00FC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F34E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B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BB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44B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B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BB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44B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83377A-EDB3-3043-A4D8-B5D6D5895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tönen, Marjo K</dc:creator>
  <cp:keywords/>
  <dc:description/>
  <cp:lastModifiedBy>Hytönen, Marjo K</cp:lastModifiedBy>
  <cp:revision>2</cp:revision>
  <cp:lastPrinted>2016-02-25T12:36:00Z</cp:lastPrinted>
  <dcterms:created xsi:type="dcterms:W3CDTF">2016-04-13T11:04:00Z</dcterms:created>
  <dcterms:modified xsi:type="dcterms:W3CDTF">2016-04-13T11:04:00Z</dcterms:modified>
</cp:coreProperties>
</file>